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ytu"/>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46EA379" w:rsidR="000035D5" w:rsidRDefault="000035D5">
                            <w:r>
                              <w:t xml:space="preserve">Reported on page number: </w:t>
                            </w:r>
                            <w:r w:rsidR="00E71942">
                              <w:t>10</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046EA379" w:rsidR="000035D5" w:rsidRDefault="000035D5">
                      <w:r>
                        <w:t xml:space="preserve">Reported on page number: </w:t>
                      </w:r>
                      <w:r w:rsidR="00E71942">
                        <w:t>10</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F72EEA6" w:rsidR="000035D5" w:rsidRDefault="000035D5" w:rsidP="000035D5">
                            <w:r>
                              <w:t xml:space="preserve">Reported on page number: </w:t>
                            </w:r>
                            <w:r w:rsidR="00E71942" w:rsidRPr="00E71942">
                              <w:t>Not applicab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6F72EEA6" w:rsidR="000035D5" w:rsidRDefault="000035D5" w:rsidP="000035D5">
                      <w:r>
                        <w:t xml:space="preserve">Reported on page number: </w:t>
                      </w:r>
                      <w:r w:rsidR="00E71942" w:rsidRPr="00E71942">
                        <w:t>Not applicable</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47A7BB1" w:rsidR="000035D5" w:rsidRDefault="00E71942" w:rsidP="000035D5">
                            <w:r w:rsidRPr="00E71942">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747A7BB1" w:rsidR="000035D5" w:rsidRDefault="00E71942" w:rsidP="000035D5">
                      <w:r w:rsidRPr="00E71942">
                        <w:t>Not applicable</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8CC0235" w:rsidR="000035D5" w:rsidRDefault="00E71942" w:rsidP="000035D5">
                            <w:r w:rsidRPr="00E71942">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28CC0235" w:rsidR="000035D5" w:rsidRDefault="00E71942" w:rsidP="000035D5">
                      <w:r w:rsidRPr="00E71942">
                        <w:t>Not applicable</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2DC1FF8" w:rsidR="000035D5" w:rsidRDefault="00E71942" w:rsidP="000035D5">
                            <w:r w:rsidRPr="00E71942">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02DC1FF8" w:rsidR="000035D5" w:rsidRDefault="00E71942" w:rsidP="000035D5">
                      <w:r w:rsidRPr="00E71942">
                        <w:t>Not applicable</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1CE1F1D" w:rsidR="000035D5" w:rsidRDefault="00E71942" w:rsidP="000035D5">
                            <w:r w:rsidRPr="00E71942">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01CE1F1D" w:rsidR="000035D5" w:rsidRDefault="00E71942" w:rsidP="000035D5">
                      <w:r w:rsidRPr="00E71942">
                        <w:t>Not applicable</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09A582A" w:rsidR="000035D5" w:rsidRDefault="00E71942" w:rsidP="000035D5">
                            <w:r w:rsidRPr="00E71942">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309A582A" w:rsidR="000035D5" w:rsidRDefault="00E71942" w:rsidP="000035D5">
                      <w:r w:rsidRPr="00E71942">
                        <w:t>Not applicable</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28B16F9" w:rsidR="000035D5" w:rsidRDefault="00E71942" w:rsidP="000035D5">
                            <w:r w:rsidRPr="00E71942">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428B16F9" w:rsidR="000035D5" w:rsidRDefault="00E71942" w:rsidP="000035D5">
                      <w:r w:rsidRPr="00E71942">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EAE50C9" w:rsidR="000035D5" w:rsidRDefault="00E71942" w:rsidP="000035D5">
                            <w:r w:rsidRPr="00E71942">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3EAE50C9" w:rsidR="000035D5" w:rsidRDefault="00E71942" w:rsidP="000035D5">
                      <w:r w:rsidRPr="00E71942">
                        <w:t>Not applicabl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90C59E5" w:rsidR="000035D5" w:rsidRDefault="00E71942" w:rsidP="000035D5">
                            <w:r w:rsidRPr="00E71942">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490C59E5" w:rsidR="000035D5" w:rsidRDefault="00E71942" w:rsidP="000035D5">
                      <w:r w:rsidRPr="00E71942">
                        <w:t>Not applicable</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9667A82" w:rsidR="000035D5" w:rsidRDefault="00E71942" w:rsidP="000035D5">
                            <w:r w:rsidRPr="00E71942">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49667A82" w:rsidR="000035D5" w:rsidRDefault="00E71942" w:rsidP="000035D5">
                      <w:r w:rsidRPr="00E71942">
                        <w:t>Not applicable</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FE853E5" w:rsidR="000035D5" w:rsidRDefault="00E71942" w:rsidP="000035D5">
                            <w:r w:rsidRPr="00E71942">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0FE853E5" w:rsidR="000035D5" w:rsidRDefault="00E71942" w:rsidP="000035D5">
                      <w:r w:rsidRPr="00E71942">
                        <w:t>Not applicable</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AD144C" w:rsidRPr="00F57A3B" w:rsidRDefault="00AD144C">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EE"/>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200247B" w:usb2="00000009" w:usb3="00000000" w:csb0="000001FF" w:csb1="00000000"/>
  </w:font>
  <w:font w:name="Arial">
    <w:panose1 w:val="020B0604020202020204"/>
    <w:charset w:val="EE"/>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Nagwek"/>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Nagwek"/>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71C4"/>
    <w:rsid w:val="00515BC0"/>
    <w:rsid w:val="00541C18"/>
    <w:rsid w:val="00580384"/>
    <w:rsid w:val="0065120C"/>
    <w:rsid w:val="0069423E"/>
    <w:rsid w:val="006F5F45"/>
    <w:rsid w:val="00831ADE"/>
    <w:rsid w:val="00841F25"/>
    <w:rsid w:val="009364D9"/>
    <w:rsid w:val="00A43F5B"/>
    <w:rsid w:val="00A961CD"/>
    <w:rsid w:val="00AD410C"/>
    <w:rsid w:val="00BD19EC"/>
    <w:rsid w:val="00E004E6"/>
    <w:rsid w:val="00E71942"/>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Nagwek">
    <w:name w:val="header"/>
    <w:basedOn w:val="Normalny"/>
    <w:link w:val="NagwekZnak"/>
    <w:uiPriority w:val="99"/>
    <w:unhideWhenUsed/>
    <w:rsid w:val="00F57A3B"/>
    <w:pPr>
      <w:tabs>
        <w:tab w:val="center" w:pos="4680"/>
        <w:tab w:val="right" w:pos="9360"/>
      </w:tabs>
    </w:pPr>
  </w:style>
  <w:style w:type="character" w:customStyle="1" w:styleId="NagwekZnak">
    <w:name w:val="Nagłówek Znak"/>
    <w:basedOn w:val="Domylnaczcionkaakapitu"/>
    <w:link w:val="Nagwek"/>
    <w:uiPriority w:val="99"/>
    <w:rsid w:val="00F57A3B"/>
  </w:style>
  <w:style w:type="paragraph" w:styleId="Stopka">
    <w:name w:val="footer"/>
    <w:basedOn w:val="Normalny"/>
    <w:link w:val="StopkaZnak"/>
    <w:uiPriority w:val="99"/>
    <w:unhideWhenUsed/>
    <w:rsid w:val="00F57A3B"/>
    <w:pPr>
      <w:tabs>
        <w:tab w:val="center" w:pos="4680"/>
        <w:tab w:val="right" w:pos="9360"/>
      </w:tabs>
    </w:pPr>
  </w:style>
  <w:style w:type="character" w:customStyle="1" w:styleId="StopkaZnak">
    <w:name w:val="Stopka Znak"/>
    <w:basedOn w:val="Domylnaczcionkaakapitu"/>
    <w:link w:val="Stopka"/>
    <w:uiPriority w:val="99"/>
    <w:rsid w:val="00F57A3B"/>
  </w:style>
  <w:style w:type="character" w:styleId="Hipercze">
    <w:name w:val="Hyperlink"/>
    <w:basedOn w:val="Domylnaczcionkaakapitu"/>
    <w:uiPriority w:val="99"/>
    <w:unhideWhenUsed/>
    <w:rsid w:val="000035D5"/>
    <w:rPr>
      <w:color w:val="0563C1" w:themeColor="hyperlink"/>
      <w:u w:val="single"/>
    </w:rPr>
  </w:style>
  <w:style w:type="paragraph" w:styleId="Tytu">
    <w:name w:val="Title"/>
    <w:basedOn w:val="Normalny"/>
    <w:next w:val="Normalny"/>
    <w:link w:val="TytuZnak"/>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ytuZnak">
    <w:name w:val="Tytuł Znak"/>
    <w:basedOn w:val="Domylnaczcionkaakapitu"/>
    <w:link w:val="Tytu"/>
    <w:uiPriority w:val="10"/>
    <w:rsid w:val="000035D5"/>
    <w:rPr>
      <w:rFonts w:asciiTheme="majorHAnsi" w:eastAsiaTheme="majorEastAsia" w:hAnsiTheme="majorHAnsi" w:cstheme="majorBidi"/>
      <w:spacing w:val="-10"/>
      <w:kern w:val="28"/>
      <w:sz w:val="56"/>
      <w:szCs w:val="56"/>
    </w:rPr>
  </w:style>
  <w:style w:type="paragraph" w:styleId="Poprawka">
    <w:name w:val="Revision"/>
    <w:hidden/>
    <w:uiPriority w:val="99"/>
    <w:semiHidden/>
    <w:rsid w:val="00BD19EC"/>
  </w:style>
  <w:style w:type="character" w:styleId="UyteHipercze">
    <w:name w:val="FollowedHyperlink"/>
    <w:basedOn w:val="Domylnaczcionkaakapitu"/>
    <w:uiPriority w:val="99"/>
    <w:semiHidden/>
    <w:unhideWhenUsed/>
    <w:rsid w:val="00515BC0"/>
    <w:rPr>
      <w:color w:val="954F72" w:themeColor="followedHyperlink"/>
      <w:u w:val="single"/>
    </w:rPr>
  </w:style>
  <w:style w:type="character" w:styleId="Nierozpoznanawzmianka">
    <w:name w:val="Unresolved Mention"/>
    <w:basedOn w:val="Domylnaczcionkaakapitu"/>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54</Words>
  <Characters>5128</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adoslaw.Kowalski</cp:lastModifiedBy>
  <cp:revision>2</cp:revision>
  <dcterms:created xsi:type="dcterms:W3CDTF">2025-09-09T07:15:00Z</dcterms:created>
  <dcterms:modified xsi:type="dcterms:W3CDTF">2025-09-09T07:15:00Z</dcterms:modified>
</cp:coreProperties>
</file>